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D51B0" w14:textId="77777777" w:rsidR="00A24B55" w:rsidRPr="00A47EF1" w:rsidRDefault="00A24B55" w:rsidP="00A24B55">
      <w:pPr>
        <w:spacing w:line="24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t>Materials and Methods</w:t>
      </w:r>
    </w:p>
    <w:p w14:paraId="56A863CF" w14:textId="77777777" w:rsidR="00E20022" w:rsidRPr="00A47EF1" w:rsidRDefault="00E20022" w:rsidP="00E20022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i/>
          <w:iCs/>
          <w:color w:val="000000" w:themeColor="text1"/>
          <w:sz w:val="24"/>
          <w:szCs w:val="24"/>
        </w:rPr>
        <w:t>Cell lines and culture conditions</w:t>
      </w:r>
    </w:p>
    <w:p w14:paraId="227B7EA1" w14:textId="49F8FDD5" w:rsidR="00E20022" w:rsidRPr="00A47EF1" w:rsidRDefault="00E20022" w:rsidP="00E20022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U251 (adult glioblastoma) and SF188 (pediatric high-grade glioma) were cultured in DMEM/F-12, 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GlutaMAX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>™ supplement (Gibco™ # 10565018) added with 10% FBS. JHH-NF1-GBM1 (NF1-associated glioblastoma line) and all the GS lines (Patient Derived GBM Cell Lines) were maintained in DMEM/F12, HEPES (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ThermoFisher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# 11330057) containing 2mM 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GlutaMax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(Gibco™ #35050061), 1X B27 supplement (Gibco™ #12587010), 20 ng/mL EGF (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PeproTech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>, Cranbury, NJ, USA), 20 ng/mL FGF-b (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PeproTech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>), 5 µg/mL Heparin (Millipore SIGMA, Burlington, MA, USA) and 1X Pen-Strep (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ThermoFisher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# 15140122). TM31 (NF1-associated astrocytoma) was grown in MEM (Gibco #11095080) with 10% FBS, and normal human astrocytes (NHA) were cultured in DMEM (Gibco #11995065) with 2 mM 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GlutaMAX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and 1X Pen-Strep supplemented with 10% FBS. All cultures were maintained at 37°C, 5% CO</w:t>
      </w:r>
      <w:r w:rsidRPr="00A47EF1">
        <w:rPr>
          <w:rFonts w:ascii="Calibri" w:hAnsi="Calibri" w:cs="Calibri"/>
          <w:color w:val="000000" w:themeColor="text1"/>
          <w:sz w:val="24"/>
          <w:szCs w:val="24"/>
          <w:vertAlign w:val="subscript"/>
        </w:rPr>
        <w:t>2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3F4EC0" w:rsidRPr="00A47EF1">
        <w:rPr>
          <w:rFonts w:ascii="Calibri" w:hAnsi="Calibri" w:cs="Calibri"/>
          <w:color w:val="000000" w:themeColor="text1"/>
          <w:sz w:val="24"/>
          <w:szCs w:val="24"/>
        </w:rPr>
        <w:t>D</w:t>
      </w:r>
      <w:r w:rsidR="002F0F36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ifferent culture media were used for distinct cell line categories (e.g., serum-containing DMEM-based media for U251, SF188, TM31, and NHA, versus growth factor supplemented neural stem cell media for GS lines and JHH-NF1-GBM1). These media are standard and required to maintain the phenotypic and molecular characteristics of each model. </w:t>
      </w:r>
      <w:r w:rsidR="006823DB" w:rsidRPr="00A47EF1">
        <w:rPr>
          <w:rFonts w:ascii="Calibri" w:hAnsi="Calibri" w:cs="Calibri"/>
          <w:color w:val="000000" w:themeColor="text1"/>
          <w:sz w:val="24"/>
          <w:szCs w:val="24"/>
        </w:rPr>
        <w:t>Otherwise, a</w:t>
      </w:r>
      <w:r w:rsidR="002F0F36" w:rsidRPr="00A47EF1">
        <w:rPr>
          <w:rFonts w:ascii="Calibri" w:hAnsi="Calibri" w:cs="Calibri"/>
          <w:color w:val="000000" w:themeColor="text1"/>
          <w:sz w:val="24"/>
          <w:szCs w:val="24"/>
        </w:rPr>
        <w:t>ll comparisons within genotype-defined groups were performed under internally consistent culture conditions.</w:t>
      </w:r>
      <w:r w:rsidR="006823DB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Cell identity was confirmed by STR profiling, and mycoplasma testing was performed routinely.</w:t>
      </w:r>
    </w:p>
    <w:p w14:paraId="082706AB" w14:textId="77777777" w:rsidR="00327781" w:rsidRPr="00A47EF1" w:rsidRDefault="00327781" w:rsidP="00E20022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</w:p>
    <w:p w14:paraId="4153DFB8" w14:textId="25B7683F" w:rsidR="00E20022" w:rsidRPr="00A47EF1" w:rsidRDefault="00E20022" w:rsidP="00E20022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i/>
          <w:iCs/>
          <w:color w:val="000000" w:themeColor="text1"/>
          <w:sz w:val="24"/>
          <w:szCs w:val="24"/>
        </w:rPr>
        <w:t>Cell viability and dose-response curve</w:t>
      </w:r>
    </w:p>
    <w:p w14:paraId="3FBB1D99" w14:textId="709D090D" w:rsidR="00B362F3" w:rsidRPr="00A47EF1" w:rsidRDefault="00E20022" w:rsidP="0032778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highlight w:val="white"/>
        </w:rPr>
      </w:pPr>
      <w:bookmarkStart w:id="0" w:name="_Hlk222740963"/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PrestoBlue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assay was used to assess cell viability</w:t>
      </w:r>
      <w:r w:rsidR="009E1132" w:rsidRPr="00A47EF1">
        <w:rPr>
          <w:color w:val="000000" w:themeColor="text1"/>
        </w:rPr>
        <w:t xml:space="preserve"> </w:t>
      </w:r>
      <w:r w:rsidR="009E1132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which measures cellular metabolic activity via </w:t>
      </w:r>
      <w:bookmarkStart w:id="1" w:name="_Hlk222747854"/>
      <w:r w:rsidR="009E1132" w:rsidRPr="00A47EF1">
        <w:rPr>
          <w:rFonts w:ascii="Calibri" w:hAnsi="Calibri" w:cs="Calibri"/>
          <w:color w:val="000000" w:themeColor="text1"/>
          <w:sz w:val="24"/>
          <w:szCs w:val="24"/>
        </w:rPr>
        <w:t>resazurin</w:t>
      </w:r>
      <w:bookmarkEnd w:id="1"/>
      <w:r w:rsidR="009E1132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reduction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bookmarkEnd w:id="0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Optimal seeding densities were 1,000 cells/well for U251, SF188, GS lines, and NHA, and 10,000 cells/well for JHH-NF1-GBM1 in 96-well plates. </w:t>
      </w:r>
      <w:bookmarkStart w:id="2" w:name="_Hlk222741722"/>
      <w:r w:rsidR="005B5218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The higher cell density chosen for JHH-NF1-GBM1 (10,000 cells/well) is due to its significantly slower growth kinetics, as previously </w:t>
      </w:r>
      <w:r w:rsidR="00305A80" w:rsidRPr="00A47EF1">
        <w:rPr>
          <w:rFonts w:ascii="Calibri" w:hAnsi="Calibri" w:cs="Calibri"/>
          <w:color w:val="000000" w:themeColor="text1"/>
          <w:sz w:val="24"/>
          <w:szCs w:val="24"/>
        </w:rPr>
        <w:t>shown</w:t>
      </w:r>
      <w:r w:rsidR="005B5218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in our earlier report (</w:t>
      </w:r>
      <w:bookmarkStart w:id="3" w:name="_Hlk222744497"/>
      <w:r w:rsidR="005B5218" w:rsidRPr="00A47EF1">
        <w:rPr>
          <w:rFonts w:ascii="Calibri" w:hAnsi="Calibri" w:cs="Calibri"/>
          <w:color w:val="000000" w:themeColor="text1"/>
          <w:sz w:val="24"/>
          <w:szCs w:val="24"/>
        </w:rPr>
        <w:t>PMID: 35740680</w:t>
      </w:r>
      <w:bookmarkEnd w:id="3"/>
      <w:r w:rsidR="005B5218" w:rsidRPr="00A47EF1">
        <w:rPr>
          <w:rFonts w:ascii="Calibri" w:hAnsi="Calibri" w:cs="Calibri"/>
          <w:color w:val="000000" w:themeColor="text1"/>
          <w:sz w:val="24"/>
          <w:szCs w:val="24"/>
        </w:rPr>
        <w:t>).</w:t>
      </w:r>
      <w:bookmarkEnd w:id="2"/>
      <w:r w:rsidR="00305A8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Cells were plated in 100 µL of culture medium and kept in incubator for 12-16 hours prior to drug treatment. Serial dilutions of candidate compounds GNE-617 and FK866 were added (final volume 200 µL/well) and incubated for five days. </w:t>
      </w:r>
      <w:r w:rsidR="009609D4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The final concentration of DMSO in all treatment conditions was maintained below 0.1% (v/v) and used as vehicle control.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Following</w:t>
      </w:r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incubation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, 20 µL of 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PrestoBlue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reagent was added, and fluorescence (excitation/emission: 560/590 nm) was measured after 2 hours</w:t>
      </w:r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using Molecular Devices </w:t>
      </w:r>
      <w:proofErr w:type="spellStart"/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>SpectraMax</w:t>
      </w:r>
      <w:proofErr w:type="spellEnd"/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M5 microplate reader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. Viability was normalized to DMSO controls, and dose-response curves were generated using nonlinear regression </w:t>
      </w:r>
      <w:r w:rsidR="00694714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and the AUC </w:t>
      </w:r>
      <w:r w:rsidR="00687921" w:rsidRPr="00A47EF1">
        <w:rPr>
          <w:rFonts w:ascii="Calibri" w:hAnsi="Calibri" w:cs="Calibri"/>
          <w:color w:val="000000" w:themeColor="text1"/>
          <w:sz w:val="24"/>
          <w:szCs w:val="24"/>
        </w:rPr>
        <w:t>were</w:t>
      </w:r>
      <w:r w:rsidR="00694714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calculated using </w:t>
      </w:r>
      <w:proofErr w:type="spellStart"/>
      <w:r w:rsidR="00694714" w:rsidRPr="00A47EF1">
        <w:rPr>
          <w:rFonts w:ascii="Calibri" w:hAnsi="Calibri" w:cs="Calibri"/>
          <w:color w:val="000000" w:themeColor="text1"/>
          <w:sz w:val="24"/>
          <w:szCs w:val="24"/>
        </w:rPr>
        <w:t>Graphpad</w:t>
      </w:r>
      <w:proofErr w:type="spellEnd"/>
      <w:r w:rsidR="00694714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Prism. </w:t>
      </w:r>
      <w:r w:rsidR="00B22437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Cell viability across all cell lines under the treatment of GNE-617 and FK-866 were stratified based on CDKN2A genotype: non-deletion, shallow deletion, and deep deletion. Data 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</w:rPr>
        <w:t>was</w:t>
      </w:r>
      <w:r w:rsidR="00B22437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analyzed using mixed-effects models and 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</w:rPr>
        <w:t>Benjamini</w:t>
      </w:r>
      <w:r w:rsidR="00B22437" w:rsidRPr="00A47EF1">
        <w:rPr>
          <w:rFonts w:ascii="Calibri" w:hAnsi="Calibri" w:cs="Calibri"/>
          <w:color w:val="000000" w:themeColor="text1"/>
          <w:sz w:val="24"/>
          <w:szCs w:val="24"/>
        </w:rPr>
        <w:t>-Hochberg correction for pairwise comparisons.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In detail, v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iability measurements were analyzed in R (v4.4.2) using linear mixed-effects modeling (packages used: lme4, </w:t>
      </w:r>
      <w:proofErr w:type="spellStart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lmerTest</w:t>
      </w:r>
      <w:proofErr w:type="spellEnd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, and </w:t>
      </w:r>
      <w:proofErr w:type="spellStart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emmeans</w:t>
      </w:r>
      <w:proofErr w:type="spellEnd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). Genotype labels were stratified into four categories (noncancer, ND, SD, DD), and viability was treated as numeric. To reduce the plate/replicate baseline differences and focus inference on drug effects, viability was normalized within each cell line x replicate by the mean viability at 0nM (when available), which yields a relative viability measure. For dose-response modeling, only positive doses (d &gt;0) 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lastRenderedPageBreak/>
        <w:t>were analyzed as 0nM baseline dosage was used for normalization and modeled as log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bscript"/>
        </w:rPr>
        <w:t>10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(d). The response was clamped to [10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perscript"/>
        </w:rPr>
        <w:t>-4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, 1 - 10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perscript"/>
        </w:rPr>
        <w:t>-4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] and then logit-transformed. Fixed effects included genotype (noncancer as reference) and a quadratic function of log-dose(log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bscript"/>
        </w:rPr>
        <w:t>10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(d) and log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bscript"/>
        </w:rPr>
        <w:t>10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(d)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perscript"/>
        </w:rPr>
        <w:t>2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). A random intercept per cell line x replicate experimental unit was included to account for correlation among repeated dose measurements within the same experimental unit. A reduced model assumed a common dose-response shape across genotypes, while the full model included genotype x log-dose and genotype x log-dose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  <w:vertAlign w:val="superscript"/>
        </w:rPr>
        <w:t>2</w:t>
      </w:r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 interaction terms which allows for genotype-specific curve shapes. The likelihood ratio test comparing the two models provided an omnibus test of whether dose-response relationships differed by genotype. For dose-specific interpretation, model-based estimated marginal means (EMMs) were computed for each genotype at prespecified doses (0.5, 1, 2, 4, 5, 6, 8 and 10 </w:t>
      </w:r>
      <w:proofErr w:type="spellStart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nM</w:t>
      </w:r>
      <w:proofErr w:type="spellEnd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) using </w:t>
      </w:r>
      <w:proofErr w:type="spellStart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emmeans</w:t>
      </w:r>
      <w:proofErr w:type="spellEnd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 xml:space="preserve">, and estimates were back transformed from the logit scale to the relative viability scale using the inverse-logit function. Multiple-comparison control was applied to these post-hoc, dose-wise contrasts using Benjamini-Hochberg FDR, both within each dose (across genotype comparisons at that dose) and across all contrasts pooled </w:t>
      </w:r>
      <w:proofErr w:type="gramStart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over doses</w:t>
      </w:r>
      <w:proofErr w:type="gramEnd"/>
      <w:r w:rsidR="00327781"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.</w:t>
      </w:r>
    </w:p>
    <w:p w14:paraId="340F913E" w14:textId="77777777" w:rsidR="00B362F3" w:rsidRPr="00A47EF1" w:rsidRDefault="00B362F3" w:rsidP="0032778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highlight w:val="white"/>
        </w:rPr>
      </w:pPr>
    </w:p>
    <w:p w14:paraId="53030F24" w14:textId="77777777" w:rsidR="00B362F3" w:rsidRPr="00A47EF1" w:rsidRDefault="00B362F3" w:rsidP="0032778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  <w:highlight w:val="white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  <w:highlight w:val="white"/>
        </w:rPr>
        <w:t>Apoptosis Assay</w:t>
      </w:r>
    </w:p>
    <w:p w14:paraId="7FB4D0FD" w14:textId="411069B2" w:rsidR="00327781" w:rsidRPr="00A47EF1" w:rsidRDefault="00B362F3" w:rsidP="0032778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</w:rPr>
        <w:t>U251 cells were seeded at 5,000 cells per well in 96-well plates and allowed to adhere overnight. The following day, cells were treated with FK866 at the indicated concentrations for 24 hours. After treatment, apoptosis was assessed using the Apoptosis/Necrosis Detection Kit (ab176750, Abcam) according to the manufacturer’s instructions.</w:t>
      </w:r>
    </w:p>
    <w:p w14:paraId="3F9DA660" w14:textId="77777777" w:rsidR="00327781" w:rsidRPr="00A47EF1" w:rsidRDefault="00327781" w:rsidP="00E20022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709D0C98" w14:textId="127A5B97" w:rsidR="00CB4E17" w:rsidRPr="00A47EF1" w:rsidRDefault="00A24B55" w:rsidP="00A24B55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i/>
          <w:iCs/>
          <w:color w:val="000000" w:themeColor="text1"/>
          <w:sz w:val="24"/>
          <w:szCs w:val="24"/>
        </w:rPr>
        <w:t>In silico analysis</w:t>
      </w:r>
    </w:p>
    <w:p w14:paraId="451F7F65" w14:textId="30C78B19" w:rsidR="00A24B55" w:rsidRPr="00A47EF1" w:rsidRDefault="00A24B55" w:rsidP="00A24B55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All analyses were conducted in R (v. 4.3.2). </w:t>
      </w:r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TCGA-GBM gene-level CNV and RNA-seq data were retrieved using </w:t>
      </w:r>
      <w:proofErr w:type="spellStart"/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>TCGAbiolinks</w:t>
      </w:r>
      <w:proofErr w:type="spellEnd"/>
      <w:r w:rsidR="00422A70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R package (PMID: 26704973).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CNV data generated through the ABSOLUTE </w:t>
      </w:r>
      <w:proofErr w:type="spellStart"/>
      <w:r w:rsidRPr="00A47EF1">
        <w:rPr>
          <w:rFonts w:ascii="Calibri" w:hAnsi="Calibri" w:cs="Calibri"/>
          <w:color w:val="000000" w:themeColor="text1"/>
          <w:sz w:val="24"/>
          <w:szCs w:val="24"/>
        </w:rPr>
        <w:t>LiftOver</w:t>
      </w:r>
      <w:proofErr w:type="spellEnd"/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workflow were used to define CDKN2A alteration status. Samples with a maximum copy number of 0 were classified as CDKN2A deep-deletion group (DD), whereas those with copy number ≥ 2 were classified as non-deletion (ND). We then matched RNA-seq count data with the grouping method and ran DESeq2 (v. 1.4.6.0) (</w:t>
      </w:r>
      <w:r w:rsidR="009517A5" w:rsidRPr="00A47EF1">
        <w:rPr>
          <w:rFonts w:ascii="Calibri" w:hAnsi="Calibri" w:cs="Calibri"/>
          <w:color w:val="000000" w:themeColor="text1"/>
          <w:sz w:val="24"/>
          <w:szCs w:val="24"/>
        </w:rPr>
        <w:t>PMID: 25516281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). Gene-set enrichment analyses (</w:t>
      </w:r>
      <w:r w:rsidR="00140FCD" w:rsidRPr="00A47EF1">
        <w:rPr>
          <w:rFonts w:ascii="Calibri" w:hAnsi="Calibri" w:cs="Calibri"/>
          <w:color w:val="000000" w:themeColor="text1"/>
          <w:sz w:val="24"/>
          <w:szCs w:val="24"/>
        </w:rPr>
        <w:t>PMID: 16199517;</w:t>
      </w:r>
      <w:r w:rsidR="00140FCD" w:rsidRPr="00A47EF1">
        <w:rPr>
          <w:color w:val="000000" w:themeColor="text1"/>
        </w:rPr>
        <w:t xml:space="preserve"> </w:t>
      </w:r>
      <w:r w:rsidR="00140FCD" w:rsidRPr="00A47EF1">
        <w:rPr>
          <w:rFonts w:ascii="Calibri" w:hAnsi="Calibri" w:cs="Calibri"/>
          <w:color w:val="000000" w:themeColor="text1"/>
          <w:sz w:val="24"/>
          <w:szCs w:val="24"/>
        </w:rPr>
        <w:t>26771021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) of DD vs. ND gene sets were performed to identify pathways affected by CDKN2A loss.</w:t>
      </w:r>
      <w:r w:rsidR="009517A5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7C0F3B85" w14:textId="77777777" w:rsidR="00327781" w:rsidRPr="00A47EF1" w:rsidRDefault="00327781" w:rsidP="00A24B55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</w:p>
    <w:p w14:paraId="4A21DB0C" w14:textId="4A9CCA71" w:rsidR="009517A5" w:rsidRPr="00A47EF1" w:rsidRDefault="00A24B55" w:rsidP="00A24B55">
      <w:pPr>
        <w:spacing w:line="240" w:lineRule="auto"/>
        <w:jc w:val="both"/>
        <w:rPr>
          <w:rFonts w:ascii="Calibri" w:hAnsi="Calibri" w:cs="Calibri"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i/>
          <w:iCs/>
          <w:color w:val="000000" w:themeColor="text1"/>
          <w:sz w:val="24"/>
          <w:szCs w:val="24"/>
        </w:rPr>
        <w:t>Code availability</w:t>
      </w:r>
    </w:p>
    <w:p w14:paraId="7EC42A75" w14:textId="524BCB2D" w:rsidR="00140FCD" w:rsidRPr="00A47EF1" w:rsidRDefault="00A24B55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</w:rPr>
        <w:t>Scripts used to produce figures presented in this manuscript can be downloaded from GitHub at</w:t>
      </w:r>
      <w:r w:rsidR="00945B38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hyperlink r:id="rId6" w:tgtFrame="_blank" w:tooltip="https://urldefense.com/v3/__https://github.com/EdgeYu97/CDKN2A-GBM-Analysis__;!!F9wkZZsI-LA!AAIXzRKEE72NLkRhAQohZyi8C0itkAbqVVc2L7cAfeTyQ-W2rAYytgnbAYwkjFTLd75n_xXih6xy-JYp94FYITm50Q$" w:history="1">
        <w:r w:rsidR="00945B38" w:rsidRPr="00A47EF1">
          <w:rPr>
            <w:rStyle w:val="Hyperlink"/>
            <w:rFonts w:ascii="Calibri" w:hAnsi="Calibri" w:cs="Calibri"/>
            <w:color w:val="000000" w:themeColor="text1"/>
            <w:sz w:val="24"/>
            <w:szCs w:val="24"/>
          </w:rPr>
          <w:t>https://github.com/EdgeYu97/CDKN2A-GBM-Analysis</w:t>
        </w:r>
      </w:hyperlink>
      <w:r w:rsidR="00945B38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2CFA0726" w14:textId="7230143F" w:rsidR="00140FCD" w:rsidRPr="00A47EF1" w:rsidRDefault="00140FCD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2F02BC30" w14:textId="77777777" w:rsidR="004545BB" w:rsidRPr="00A47EF1" w:rsidRDefault="004545BB" w:rsidP="00140FCD">
      <w:pPr>
        <w:spacing w:line="24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</w:p>
    <w:p w14:paraId="599AD0E7" w14:textId="17AEFBE8" w:rsidR="009E273F" w:rsidRPr="00A47EF1" w:rsidRDefault="00225F2E" w:rsidP="00140FCD">
      <w:pPr>
        <w:spacing w:line="24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Results</w:t>
      </w:r>
    </w:p>
    <w:p w14:paraId="68A5BA40" w14:textId="54DADC26" w:rsidR="00225F2E" w:rsidRPr="00A47EF1" w:rsidRDefault="00225F2E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upplementary Figures</w:t>
      </w:r>
    </w:p>
    <w:p w14:paraId="6606B76B" w14:textId="77777777" w:rsidR="00775850" w:rsidRPr="00A47EF1" w:rsidRDefault="00775850" w:rsidP="00775850">
      <w:pPr>
        <w:jc w:val="both"/>
        <w:rPr>
          <w:rFonts w:cs="Arial"/>
          <w:b/>
          <w:bCs/>
          <w:iCs/>
          <w:color w:val="000000" w:themeColor="text1"/>
          <w:highlight w:val="yellow"/>
        </w:rPr>
      </w:pPr>
      <w:r w:rsidRPr="00A47EF1">
        <w:rPr>
          <w:rFonts w:cs="Arial"/>
          <w:b/>
          <w:bCs/>
          <w:iCs/>
          <w:noProof/>
          <w:color w:val="000000" w:themeColor="text1"/>
        </w:rPr>
        <w:drawing>
          <wp:inline distT="0" distB="0" distL="0" distR="0" wp14:anchorId="59D4A6CB" wp14:editId="4E0FA2CC">
            <wp:extent cx="5943600" cy="1821180"/>
            <wp:effectExtent l="0" t="0" r="0" b="7620"/>
            <wp:docPr id="9" name="Picture 9" descr="Several image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everal images of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45" b="27134"/>
                    <a:stretch/>
                  </pic:blipFill>
                  <pic:spPr bwMode="auto">
                    <a:xfrm>
                      <a:off x="0" y="0"/>
                      <a:ext cx="5943600" cy="182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B76CC6" w14:textId="26614998" w:rsidR="00775850" w:rsidRPr="00A47EF1" w:rsidRDefault="00775850" w:rsidP="00775850">
      <w:pPr>
        <w:spacing w:after="120"/>
        <w:jc w:val="both"/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  <w:t>Fig</w:t>
      </w:r>
      <w:r w:rsidR="00B362F3" w:rsidRPr="00A47EF1"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  <w:t>ure S</w:t>
      </w:r>
      <w:r w:rsidRPr="00A47EF1"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  <w:t xml:space="preserve">1 </w:t>
      </w:r>
      <w:r w:rsidRPr="00A47EF1">
        <w:rPr>
          <w:rFonts w:ascii="Calibri" w:hAnsi="Calibri" w:cs="Calibri"/>
          <w:iCs/>
          <w:color w:val="000000" w:themeColor="text1"/>
          <w:sz w:val="24"/>
          <w:szCs w:val="24"/>
        </w:rPr>
        <w:t>Microscopic images of U251 cells post 24 h treatment with NAMPT inhibitor FK866 at different concentrations. (Live cells: blue (</w:t>
      </w:r>
      <w:proofErr w:type="spellStart"/>
      <w:r w:rsidRPr="00A47EF1">
        <w:rPr>
          <w:rFonts w:ascii="Calibri" w:hAnsi="Calibri" w:cs="Calibri"/>
          <w:iCs/>
          <w:color w:val="000000" w:themeColor="text1"/>
          <w:sz w:val="24"/>
          <w:szCs w:val="24"/>
        </w:rPr>
        <w:t>CytoCalcein</w:t>
      </w:r>
      <w:proofErr w:type="spellEnd"/>
      <w:r w:rsidRPr="00A47EF1">
        <w:rPr>
          <w:rFonts w:ascii="Calibri" w:hAnsi="Calibri" w:cs="Calibri"/>
          <w:iCs/>
          <w:color w:val="000000" w:themeColor="text1"/>
          <w:sz w:val="24"/>
          <w:szCs w:val="24"/>
        </w:rPr>
        <w:t xml:space="preserve"> Violet 450); Apoptotic cells: red (</w:t>
      </w:r>
      <w:proofErr w:type="spellStart"/>
      <w:r w:rsidRPr="00A47EF1">
        <w:rPr>
          <w:rFonts w:ascii="Calibri" w:hAnsi="Calibri" w:cs="Calibri"/>
          <w:iCs/>
          <w:color w:val="000000" w:themeColor="text1"/>
          <w:sz w:val="24"/>
          <w:szCs w:val="24"/>
        </w:rPr>
        <w:t>Apopxin</w:t>
      </w:r>
      <w:proofErr w:type="spellEnd"/>
      <w:r w:rsidRPr="00A47EF1">
        <w:rPr>
          <w:rFonts w:ascii="Calibri" w:hAnsi="Calibri" w:cs="Calibri"/>
          <w:iCs/>
          <w:color w:val="000000" w:themeColor="text1"/>
          <w:sz w:val="24"/>
          <w:szCs w:val="24"/>
        </w:rPr>
        <w:t xml:space="preserve"> Deep Red); Late apoptotic/Necrotic cells: green (Nuclear Green DCS1))</w:t>
      </w:r>
    </w:p>
    <w:p w14:paraId="27EF253E" w14:textId="77777777" w:rsidR="00775850" w:rsidRPr="00A47EF1" w:rsidRDefault="00775850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27B0114C" w14:textId="77777777" w:rsidR="00F11C84" w:rsidRPr="00A47EF1" w:rsidRDefault="00F11C84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6E6A2C8F" w14:textId="55F1F2A4" w:rsidR="00F11C84" w:rsidRPr="00A47EF1" w:rsidRDefault="00F11C84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noProof/>
          <w:color w:val="000000" w:themeColor="text1"/>
        </w:rPr>
        <w:drawing>
          <wp:inline distT="0" distB="0" distL="0" distR="0" wp14:anchorId="1B199385" wp14:editId="03B5B6CC">
            <wp:extent cx="5943600" cy="1984863"/>
            <wp:effectExtent l="0" t="0" r="0" b="0"/>
            <wp:docPr id="1506440268" name="Picture 1" descr="A diagram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440268" name="Picture 1" descr="A diagram of different shap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4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25489" w14:textId="207D32B3" w:rsidR="00F813C1" w:rsidRPr="00A47EF1" w:rsidRDefault="00F11C84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t>Figure S</w:t>
      </w:r>
      <w:r w:rsidR="00B362F3"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t>2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031E91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Variance stabilizing transformation (VST) expression of genes by </w:t>
      </w:r>
      <w:r w:rsidR="00031E91" w:rsidRPr="00A47EF1">
        <w:rPr>
          <w:rFonts w:ascii="Calibri" w:hAnsi="Calibri" w:cs="Calibri"/>
          <w:i/>
          <w:iCs/>
          <w:color w:val="000000" w:themeColor="text1"/>
          <w:sz w:val="24"/>
          <w:szCs w:val="24"/>
        </w:rPr>
        <w:t>CDKN2A</w:t>
      </w:r>
      <w:r w:rsidR="00031E91" w:rsidRPr="00A47EF1">
        <w:rPr>
          <w:rFonts w:ascii="Calibri" w:hAnsi="Calibri" w:cs="Calibri"/>
          <w:color w:val="000000" w:themeColor="text1"/>
          <w:sz w:val="24"/>
          <w:szCs w:val="24"/>
        </w:rPr>
        <w:t xml:space="preserve"> status in TCGA-GBM: non-deletion (ND, blue; copy number ≥2, n=78) vs deep-deletion (DD, red; copy number = 0, homozygous deletion, n=147). Gene-level comparisons were adjusted for multiple testing using FDR correction.</w:t>
      </w:r>
    </w:p>
    <w:p w14:paraId="2CFCD7F7" w14:textId="77777777" w:rsidR="00031E91" w:rsidRPr="00A47EF1" w:rsidRDefault="00031E9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7702B79E" w14:textId="77777777" w:rsidR="004545BB" w:rsidRPr="00A47EF1" w:rsidRDefault="004545BB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</w:p>
    <w:p w14:paraId="220E8935" w14:textId="77777777" w:rsidR="004545BB" w:rsidRPr="00A47EF1" w:rsidRDefault="004545BB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</w:p>
    <w:p w14:paraId="3CD7110D" w14:textId="77777777" w:rsidR="004545BB" w:rsidRPr="00A47EF1" w:rsidRDefault="004545BB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</w:p>
    <w:p w14:paraId="5E0AF383" w14:textId="77777777" w:rsidR="004545BB" w:rsidRPr="00A47EF1" w:rsidRDefault="004545BB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</w:p>
    <w:p w14:paraId="312B89DE" w14:textId="39A08494" w:rsidR="00694714" w:rsidRPr="00A47EF1" w:rsidRDefault="00694714" w:rsidP="00140FCD">
      <w:pPr>
        <w:spacing w:line="240" w:lineRule="auto"/>
        <w:jc w:val="both"/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lastRenderedPageBreak/>
        <w:t>Supplementary Tables</w:t>
      </w:r>
    </w:p>
    <w:p w14:paraId="092A209C" w14:textId="77777777" w:rsidR="00694714" w:rsidRPr="00A47EF1" w:rsidRDefault="00694714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058271FD" w14:textId="7E08FC7F" w:rsidR="00F813C1" w:rsidRPr="00A47EF1" w:rsidRDefault="00F813C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1</w:t>
      </w:r>
      <w:r w:rsidR="00694714" w:rsidRPr="00A47EF1">
        <w:rPr>
          <w:color w:val="000000" w:themeColor="text1"/>
        </w:rPr>
        <w:t xml:space="preserve"> </w:t>
      </w:r>
      <w:r w:rsidR="00694714" w:rsidRPr="00A47EF1">
        <w:rPr>
          <w:rFonts w:ascii="Calibri" w:hAnsi="Calibri" w:cs="Calibri"/>
          <w:color w:val="000000" w:themeColor="text1"/>
          <w:sz w:val="24"/>
          <w:szCs w:val="24"/>
        </w:rPr>
        <w:t>Per Cell Line Area Under the Curve (AUC) Summary Metrics for NAMPT Inhibitors (GNE-617 and FK866) Sensitivity Across GBM Models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2250"/>
        <w:gridCol w:w="2520"/>
        <w:gridCol w:w="2700"/>
      </w:tblGrid>
      <w:tr w:rsidR="00A47EF1" w:rsidRPr="00A47EF1" w14:paraId="1E8CAE66" w14:textId="77777777" w:rsidTr="00694714">
        <w:trPr>
          <w:trHeight w:val="467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5E64076" w14:textId="77777777" w:rsidR="00694714" w:rsidRPr="00A47EF1" w:rsidRDefault="00694714" w:rsidP="00694714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ell L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D43A616" w14:textId="77777777" w:rsidR="00694714" w:rsidRPr="00A47EF1" w:rsidRDefault="00694714" w:rsidP="00694714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DKN2A statu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032AA80" w14:textId="45819E30" w:rsidR="00694714" w:rsidRPr="00A47EF1" w:rsidRDefault="00694714" w:rsidP="00694714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*AUC (GNE-617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D475125" w14:textId="0F391BD1" w:rsidR="00694714" w:rsidRPr="00A47EF1" w:rsidRDefault="00694714" w:rsidP="00694714">
            <w:pPr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*AUC (FK866)</w:t>
            </w:r>
          </w:p>
        </w:tc>
      </w:tr>
      <w:tr w:rsidR="00A47EF1" w:rsidRPr="00A47EF1" w14:paraId="30B2B26D" w14:textId="77777777" w:rsidTr="00694714">
        <w:trPr>
          <w:trHeight w:val="356"/>
        </w:trPr>
        <w:tc>
          <w:tcPr>
            <w:tcW w:w="1975" w:type="dxa"/>
            <w:tcBorders>
              <w:top w:val="single" w:sz="4" w:space="0" w:color="auto"/>
            </w:tcBorders>
          </w:tcPr>
          <w:p w14:paraId="160B4F3B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243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AEB4B8C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deletio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FBE0DC8" w14:textId="30864201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71 ± 0.15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92375EA" w14:textId="7C28A9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31 ± 0.13</w:t>
            </w:r>
          </w:p>
        </w:tc>
      </w:tr>
      <w:tr w:rsidR="00A47EF1" w:rsidRPr="00A47EF1" w14:paraId="7D01989F" w14:textId="77777777" w:rsidTr="00694714">
        <w:trPr>
          <w:trHeight w:val="368"/>
        </w:trPr>
        <w:tc>
          <w:tcPr>
            <w:tcW w:w="1975" w:type="dxa"/>
          </w:tcPr>
          <w:p w14:paraId="5273D3E4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208</w:t>
            </w:r>
          </w:p>
        </w:tc>
        <w:tc>
          <w:tcPr>
            <w:tcW w:w="2250" w:type="dxa"/>
          </w:tcPr>
          <w:p w14:paraId="4094B8EE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deletion</w:t>
            </w:r>
          </w:p>
        </w:tc>
        <w:tc>
          <w:tcPr>
            <w:tcW w:w="2520" w:type="dxa"/>
          </w:tcPr>
          <w:p w14:paraId="248759E7" w14:textId="4F3439A1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70 ± 0.11</w:t>
            </w:r>
          </w:p>
        </w:tc>
        <w:tc>
          <w:tcPr>
            <w:tcW w:w="2700" w:type="dxa"/>
          </w:tcPr>
          <w:p w14:paraId="7790CBC8" w14:textId="3EFA30C4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37 ± 0.15</w:t>
            </w:r>
          </w:p>
        </w:tc>
      </w:tr>
      <w:tr w:rsidR="00A47EF1" w:rsidRPr="00A47EF1" w14:paraId="7DBB1007" w14:textId="77777777" w:rsidTr="00694714">
        <w:trPr>
          <w:trHeight w:val="368"/>
        </w:trPr>
        <w:tc>
          <w:tcPr>
            <w:tcW w:w="1975" w:type="dxa"/>
          </w:tcPr>
          <w:p w14:paraId="4149012D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142</w:t>
            </w:r>
          </w:p>
        </w:tc>
        <w:tc>
          <w:tcPr>
            <w:tcW w:w="2250" w:type="dxa"/>
          </w:tcPr>
          <w:p w14:paraId="28BEE71A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deletion</w:t>
            </w:r>
          </w:p>
        </w:tc>
        <w:tc>
          <w:tcPr>
            <w:tcW w:w="2520" w:type="dxa"/>
          </w:tcPr>
          <w:p w14:paraId="3EB49C6C" w14:textId="38586B18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99 ± 0.15</w:t>
            </w:r>
          </w:p>
        </w:tc>
        <w:tc>
          <w:tcPr>
            <w:tcW w:w="2700" w:type="dxa"/>
          </w:tcPr>
          <w:p w14:paraId="31E1BC1E" w14:textId="1F2DB6D5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97 ± 0.11</w:t>
            </w:r>
          </w:p>
        </w:tc>
      </w:tr>
      <w:tr w:rsidR="00A47EF1" w:rsidRPr="00A47EF1" w14:paraId="56A08A30" w14:textId="77777777" w:rsidTr="00694714">
        <w:trPr>
          <w:trHeight w:val="368"/>
        </w:trPr>
        <w:tc>
          <w:tcPr>
            <w:tcW w:w="1975" w:type="dxa"/>
          </w:tcPr>
          <w:p w14:paraId="0C62DCE6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116</w:t>
            </w:r>
          </w:p>
        </w:tc>
        <w:tc>
          <w:tcPr>
            <w:tcW w:w="2250" w:type="dxa"/>
          </w:tcPr>
          <w:p w14:paraId="47C11CE0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deletion</w:t>
            </w:r>
          </w:p>
        </w:tc>
        <w:tc>
          <w:tcPr>
            <w:tcW w:w="2520" w:type="dxa"/>
          </w:tcPr>
          <w:p w14:paraId="567D957D" w14:textId="3B9ABF4D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02 ± 0.13</w:t>
            </w:r>
          </w:p>
        </w:tc>
        <w:tc>
          <w:tcPr>
            <w:tcW w:w="2700" w:type="dxa"/>
          </w:tcPr>
          <w:p w14:paraId="2ADCCDA1" w14:textId="37CBC4DF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87 ± 0.09</w:t>
            </w:r>
          </w:p>
        </w:tc>
      </w:tr>
      <w:tr w:rsidR="00A47EF1" w:rsidRPr="00A47EF1" w14:paraId="00659256" w14:textId="77777777" w:rsidTr="00694714">
        <w:trPr>
          <w:trHeight w:val="368"/>
        </w:trPr>
        <w:tc>
          <w:tcPr>
            <w:tcW w:w="1975" w:type="dxa"/>
          </w:tcPr>
          <w:p w14:paraId="67E233F1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104</w:t>
            </w:r>
          </w:p>
        </w:tc>
        <w:tc>
          <w:tcPr>
            <w:tcW w:w="2250" w:type="dxa"/>
          </w:tcPr>
          <w:p w14:paraId="6BEFA2F4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deletion</w:t>
            </w:r>
          </w:p>
        </w:tc>
        <w:tc>
          <w:tcPr>
            <w:tcW w:w="2520" w:type="dxa"/>
          </w:tcPr>
          <w:p w14:paraId="634B54E3" w14:textId="1DCCD048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85 ± 0.05</w:t>
            </w:r>
          </w:p>
        </w:tc>
        <w:tc>
          <w:tcPr>
            <w:tcW w:w="2700" w:type="dxa"/>
          </w:tcPr>
          <w:p w14:paraId="5C04782E" w14:textId="1F4C8165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08 ± 0.05</w:t>
            </w:r>
          </w:p>
        </w:tc>
      </w:tr>
      <w:tr w:rsidR="00A47EF1" w:rsidRPr="00A47EF1" w14:paraId="168F03AD" w14:textId="77777777" w:rsidTr="00694714">
        <w:trPr>
          <w:trHeight w:val="368"/>
        </w:trPr>
        <w:tc>
          <w:tcPr>
            <w:tcW w:w="1975" w:type="dxa"/>
          </w:tcPr>
          <w:p w14:paraId="53AB9A20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183</w:t>
            </w:r>
          </w:p>
        </w:tc>
        <w:tc>
          <w:tcPr>
            <w:tcW w:w="2250" w:type="dxa"/>
          </w:tcPr>
          <w:p w14:paraId="79448FE5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hallow Deletion</w:t>
            </w:r>
          </w:p>
        </w:tc>
        <w:tc>
          <w:tcPr>
            <w:tcW w:w="2520" w:type="dxa"/>
          </w:tcPr>
          <w:p w14:paraId="56513D59" w14:textId="3BA065C1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67 ± 0.11</w:t>
            </w:r>
          </w:p>
        </w:tc>
        <w:tc>
          <w:tcPr>
            <w:tcW w:w="2700" w:type="dxa"/>
          </w:tcPr>
          <w:p w14:paraId="05AB7499" w14:textId="550CC61F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30 ± 0.11</w:t>
            </w:r>
          </w:p>
        </w:tc>
      </w:tr>
      <w:tr w:rsidR="00A47EF1" w:rsidRPr="00A47EF1" w14:paraId="20A7FCE8" w14:textId="77777777" w:rsidTr="00694714">
        <w:trPr>
          <w:trHeight w:val="336"/>
        </w:trPr>
        <w:tc>
          <w:tcPr>
            <w:tcW w:w="1975" w:type="dxa"/>
          </w:tcPr>
          <w:p w14:paraId="078CB8AD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187</w:t>
            </w:r>
          </w:p>
        </w:tc>
        <w:tc>
          <w:tcPr>
            <w:tcW w:w="2250" w:type="dxa"/>
          </w:tcPr>
          <w:p w14:paraId="3C957A7F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4D893613" w14:textId="4455923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848 ± 0.13</w:t>
            </w:r>
          </w:p>
        </w:tc>
        <w:tc>
          <w:tcPr>
            <w:tcW w:w="2700" w:type="dxa"/>
          </w:tcPr>
          <w:p w14:paraId="3B27831A" w14:textId="66198992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17 ± 0.12</w:t>
            </w:r>
          </w:p>
        </w:tc>
      </w:tr>
      <w:tr w:rsidR="00A47EF1" w:rsidRPr="00A47EF1" w14:paraId="72C4EA00" w14:textId="77777777" w:rsidTr="00694714">
        <w:trPr>
          <w:trHeight w:val="368"/>
        </w:trPr>
        <w:tc>
          <w:tcPr>
            <w:tcW w:w="1975" w:type="dxa"/>
          </w:tcPr>
          <w:p w14:paraId="679E1FDA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025</w:t>
            </w:r>
          </w:p>
        </w:tc>
        <w:tc>
          <w:tcPr>
            <w:tcW w:w="2250" w:type="dxa"/>
          </w:tcPr>
          <w:p w14:paraId="3838EAA7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7A8ED731" w14:textId="56D454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12 ± 0.03</w:t>
            </w:r>
          </w:p>
        </w:tc>
        <w:tc>
          <w:tcPr>
            <w:tcW w:w="2700" w:type="dxa"/>
          </w:tcPr>
          <w:p w14:paraId="54E25A6D" w14:textId="7CBF9EF8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23 ± 0.02</w:t>
            </w:r>
          </w:p>
        </w:tc>
      </w:tr>
      <w:tr w:rsidR="00A47EF1" w:rsidRPr="00A47EF1" w14:paraId="10F0CC1E" w14:textId="77777777" w:rsidTr="00694714">
        <w:trPr>
          <w:trHeight w:val="368"/>
        </w:trPr>
        <w:tc>
          <w:tcPr>
            <w:tcW w:w="1975" w:type="dxa"/>
          </w:tcPr>
          <w:p w14:paraId="0751F8B1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S075</w:t>
            </w:r>
          </w:p>
        </w:tc>
        <w:tc>
          <w:tcPr>
            <w:tcW w:w="2250" w:type="dxa"/>
          </w:tcPr>
          <w:p w14:paraId="6EBE46FC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14B62397" w14:textId="2183C1B3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84 ± 0.10</w:t>
            </w:r>
          </w:p>
        </w:tc>
        <w:tc>
          <w:tcPr>
            <w:tcW w:w="2700" w:type="dxa"/>
          </w:tcPr>
          <w:p w14:paraId="2A801D04" w14:textId="5E4296BD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78 ± 0.08</w:t>
            </w:r>
          </w:p>
        </w:tc>
      </w:tr>
      <w:tr w:rsidR="00A47EF1" w:rsidRPr="00A47EF1" w14:paraId="41F5D873" w14:textId="77777777" w:rsidTr="00694714">
        <w:trPr>
          <w:trHeight w:val="368"/>
        </w:trPr>
        <w:tc>
          <w:tcPr>
            <w:tcW w:w="1975" w:type="dxa"/>
          </w:tcPr>
          <w:p w14:paraId="00D34D2F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JHH-NF1-GBM1</w:t>
            </w:r>
          </w:p>
        </w:tc>
        <w:tc>
          <w:tcPr>
            <w:tcW w:w="2250" w:type="dxa"/>
          </w:tcPr>
          <w:p w14:paraId="4544A39E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7545D04B" w14:textId="6E37DC0A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99 ± 0.05</w:t>
            </w:r>
          </w:p>
        </w:tc>
        <w:tc>
          <w:tcPr>
            <w:tcW w:w="2700" w:type="dxa"/>
          </w:tcPr>
          <w:p w14:paraId="1254C822" w14:textId="3B9DBA3C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06 ± 0.06</w:t>
            </w:r>
          </w:p>
        </w:tc>
      </w:tr>
      <w:tr w:rsidR="00A47EF1" w:rsidRPr="00A47EF1" w14:paraId="327A0892" w14:textId="77777777" w:rsidTr="00694714">
        <w:trPr>
          <w:trHeight w:val="368"/>
        </w:trPr>
        <w:tc>
          <w:tcPr>
            <w:tcW w:w="1975" w:type="dxa"/>
          </w:tcPr>
          <w:p w14:paraId="0F7D9364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M31</w:t>
            </w:r>
          </w:p>
        </w:tc>
        <w:tc>
          <w:tcPr>
            <w:tcW w:w="2250" w:type="dxa"/>
          </w:tcPr>
          <w:p w14:paraId="5F8C0E1C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1B063D83" w14:textId="7CC759A2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22 ± 0.10</w:t>
            </w:r>
          </w:p>
        </w:tc>
        <w:tc>
          <w:tcPr>
            <w:tcW w:w="2700" w:type="dxa"/>
          </w:tcPr>
          <w:p w14:paraId="59728F4C" w14:textId="2CFE6704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26 ± 0.07</w:t>
            </w:r>
          </w:p>
        </w:tc>
      </w:tr>
      <w:tr w:rsidR="00A47EF1" w:rsidRPr="00A47EF1" w14:paraId="737D1A38" w14:textId="77777777" w:rsidTr="00694714">
        <w:trPr>
          <w:trHeight w:val="368"/>
        </w:trPr>
        <w:tc>
          <w:tcPr>
            <w:tcW w:w="1975" w:type="dxa"/>
          </w:tcPr>
          <w:p w14:paraId="0EA79073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F188</w:t>
            </w:r>
          </w:p>
        </w:tc>
        <w:tc>
          <w:tcPr>
            <w:tcW w:w="2250" w:type="dxa"/>
          </w:tcPr>
          <w:p w14:paraId="4D5D4339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</w:tcPr>
          <w:p w14:paraId="0DE8CB6F" w14:textId="0B8EA026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90 ± 0.04</w:t>
            </w:r>
          </w:p>
        </w:tc>
        <w:tc>
          <w:tcPr>
            <w:tcW w:w="2700" w:type="dxa"/>
          </w:tcPr>
          <w:p w14:paraId="36D1201D" w14:textId="36C2C86A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42 ± 0.03</w:t>
            </w:r>
          </w:p>
        </w:tc>
      </w:tr>
      <w:tr w:rsidR="00A47EF1" w:rsidRPr="00A47EF1" w14:paraId="63F16FA8" w14:textId="77777777" w:rsidTr="00694714">
        <w:trPr>
          <w:trHeight w:val="368"/>
        </w:trPr>
        <w:tc>
          <w:tcPr>
            <w:tcW w:w="1975" w:type="dxa"/>
            <w:tcBorders>
              <w:bottom w:val="single" w:sz="4" w:space="0" w:color="auto"/>
            </w:tcBorders>
          </w:tcPr>
          <w:p w14:paraId="2163CDC8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25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CDA39D1" w14:textId="77777777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ep Dele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AE8B755" w14:textId="6A53132A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76 ± 0.03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3CCDF865" w14:textId="698F5AAE" w:rsidR="00694714" w:rsidRPr="00A47EF1" w:rsidRDefault="00694714" w:rsidP="008B266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87 ± 0.09</w:t>
            </w:r>
          </w:p>
        </w:tc>
      </w:tr>
    </w:tbl>
    <w:p w14:paraId="297A30B1" w14:textId="6CEC1834" w:rsidR="003A3DE4" w:rsidRPr="00A47EF1" w:rsidRDefault="00694714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color w:val="000000" w:themeColor="text1"/>
          <w:sz w:val="24"/>
          <w:szCs w:val="24"/>
        </w:rPr>
        <w:t>*Area ± SE</w:t>
      </w:r>
    </w:p>
    <w:p w14:paraId="018734BF" w14:textId="77777777" w:rsidR="00F813C1" w:rsidRPr="00A47EF1" w:rsidRDefault="00F813C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399EC43E" w14:textId="16AE155E" w:rsidR="00687921" w:rsidRPr="00A47EF1" w:rsidRDefault="0068792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t>Table S2</w:t>
      </w:r>
      <w:r w:rsidRPr="00A47EF1">
        <w:rPr>
          <w:color w:val="000000" w:themeColor="text1"/>
        </w:rPr>
        <w:t xml:space="preserve"> Results of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mixed-effects models and Benjamini-Hochberg correction for pairwise comparisons for GNE-617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310"/>
        <w:gridCol w:w="1237"/>
        <w:gridCol w:w="1281"/>
        <w:gridCol w:w="2045"/>
        <w:gridCol w:w="1071"/>
        <w:gridCol w:w="1281"/>
        <w:gridCol w:w="1119"/>
      </w:tblGrid>
      <w:tr w:rsidR="00A47EF1" w:rsidRPr="00A47EF1" w14:paraId="753D2599" w14:textId="77777777" w:rsidTr="00687921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20722" w14:textId="2BDBD470" w:rsidR="00687921" w:rsidRPr="00A47EF1" w:rsidRDefault="00E65C8A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GNE-617 </w:t>
            </w:r>
            <w:proofErr w:type="spellStart"/>
            <w:r w:rsidR="00687921"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ose_n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8489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5AD4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4A61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dj_BH_within_do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55073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ig_withi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2A5A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dj_BH_al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A5F0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ig_pooled</w:t>
            </w:r>
            <w:proofErr w:type="spellEnd"/>
          </w:p>
        </w:tc>
      </w:tr>
      <w:tr w:rsidR="00A47EF1" w:rsidRPr="00A47EF1" w14:paraId="28BE1F83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8616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DB25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E979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08525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AE86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278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2A21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2258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7803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7651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90AA07B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BBD9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5B50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FBA7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1795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0718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12788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FC78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608B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13578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A292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FDECA64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B4F3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A1A1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6BD0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439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11A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4398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6336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DCAA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14417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45692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CDDA5C4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7290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DF56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CD7B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837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A37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51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C8866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97D8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1392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188E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20A012B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D0B3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54ED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DAD8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4060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6C25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68729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AB3E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4DAE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4997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F4B1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535313F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A9EC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AA0F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D3D8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1246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472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51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D48B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C47C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1373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9DA2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33CAA87F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19FA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5C67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BC16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7480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7AE7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173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DC70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A2F2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297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0384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47EF1" w:rsidRPr="00A47EF1" w14:paraId="5FD0317E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EE14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57C7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D8D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3653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DCD16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43841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B1F4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C017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4693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048A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78BED197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78E2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5772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8550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102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3BDA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102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0432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E116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F7B0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23CFE9B1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B943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15C9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9F48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586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7D46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516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C9E7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8A27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7581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D512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98D9D9F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44E39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B41B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DB4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7826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FDA3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173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2EB9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3B1A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3416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3324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47EF1" w:rsidRPr="00A47EF1" w14:paraId="2199DB95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BAF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4BC1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19B7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1148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5485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344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623D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9422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6466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B863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9D6928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99B8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1417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8885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402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3F20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103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826B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361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692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E0B5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105D705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0112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F8D7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1F45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28830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710E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459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7EA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B05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459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2500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399C480B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69B8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A6E0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BDB6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3685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5D0EF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36856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38F5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DE6D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184978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D02A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2D75479B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84936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6D1B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865B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1971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42B6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9183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2C2A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324D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145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821C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56E5937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8DD8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6495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7B61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6459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262E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2918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8449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CB33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3159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52F8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1BA773B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616BC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047C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E3D4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0842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208D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2918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ADCF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C42B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8913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8C69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6C606EE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D35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DF89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564E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5627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C284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78441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17D5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234C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04787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F2BF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D02FDA8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4C9C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CBD2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DC1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8255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55EE9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82557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E2D0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3600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6F21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558893B0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9D59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31D1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F565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3987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02BC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07847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C923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30E4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324049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82EC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5A9E1A1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6B4A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C81B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8513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3561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0BD2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8136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5DCB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0ED8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145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57C2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1CFE909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1AD1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914E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3D6C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318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4847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69551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2A84C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56F7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1026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1C42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D091E24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BCD5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08E7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6569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4705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5370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9409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CBC4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05E4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9055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E1CF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09A19DB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64E2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015F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8681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963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F459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9446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E04B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74C7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6466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DC20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61CD3A35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ED52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416E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F7EA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660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B75E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26606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734E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6344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13D6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5029DF28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F006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E967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FAF3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85109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1DC9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4213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7B61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15D2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076722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FA85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6823AC2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2DB4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3BD4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283A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403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14C3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4416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512B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C270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883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175D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32AD694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4D7C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7BD9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06BA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9705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CF72F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911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A1A2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A8C1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145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CDEC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703E330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6A94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90DD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5C7E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7699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2C2F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154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EFDC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9EED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4381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DD8A0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206128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F835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DEDA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30C1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932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3A1E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3987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B6E2B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3C75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5038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2438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9A85FA7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16F2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2082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FA9F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854D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C0D2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188F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0C9B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75C3467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A7D9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096F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C79C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868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82D9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42419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9EE7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D572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36266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5D89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47EF1" w:rsidRPr="00A47EF1" w14:paraId="4E012857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317B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2F66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34BC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8978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E9E8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9422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58D3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6885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8883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8340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86C6289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5811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680B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E49DC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9807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5EF6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9422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F066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AD8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815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E130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AA8E38E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CF2B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750B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10D5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5895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ABD8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179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5603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93A6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358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371F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D0C66B9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EA6F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8062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1F23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2608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D7251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3913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5D06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9919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05217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2CC8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B5B06C1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DBCB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CCB4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07CF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8753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65BCE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8753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CCC6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A215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54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F1BD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4A0B7958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EEE2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4534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B61D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8169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67FC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580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FDD7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0DE1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725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54F2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19CE8114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AF27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3D23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4307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7976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33C3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6767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8CED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2BF1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03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940F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6948A0C2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A8FF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1DD4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3ECB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2256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D6AE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6767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BA0E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9589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145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9B24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69F9D36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2C5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CB9E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A4C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0596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587C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0119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62E6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E710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0204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38E1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81D3D8F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F270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97F6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8706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1717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DC44F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257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10C2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ACEF6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3171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8AF6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7E531255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F739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1224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C8B6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6668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DD70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6668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FCA5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2436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5118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15B9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2AAA3975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3315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927E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BC8F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555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98961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661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3210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73BF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3434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39F7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5232AE02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AF61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F161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E318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6342E-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E564B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43805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13DB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92703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5044E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FAA25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81371AC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4A6AB9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D3FE8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97521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2269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F68A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6807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DA2B6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7D8C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3445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396F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836812D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CBB9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4424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144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5218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1FCD2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0436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CEC8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A50D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944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BBCCA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687921" w:rsidRPr="00A47EF1" w14:paraId="49812568" w14:textId="77777777" w:rsidTr="0068792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6757D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60397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4A72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C466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6883C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E527F5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ACAC0" w14:textId="77777777" w:rsidR="00687921" w:rsidRPr="00A47EF1" w:rsidRDefault="00687921" w:rsidP="00687921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</w:tr>
    </w:tbl>
    <w:p w14:paraId="7669B76E" w14:textId="77777777" w:rsidR="00687921" w:rsidRPr="00A47EF1" w:rsidRDefault="0068792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089868C4" w14:textId="77777777" w:rsidR="00687921" w:rsidRPr="00A47EF1" w:rsidRDefault="0068792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540B6E4F" w14:textId="531BCCAC" w:rsidR="00687921" w:rsidRPr="00A47EF1" w:rsidRDefault="00687921" w:rsidP="0068792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  <w:r w:rsidRPr="00A47EF1">
        <w:rPr>
          <w:rFonts w:ascii="Calibri" w:hAnsi="Calibri" w:cs="Calibri"/>
          <w:b/>
          <w:bCs/>
          <w:color w:val="000000" w:themeColor="text1"/>
          <w:sz w:val="24"/>
          <w:szCs w:val="24"/>
        </w:rPr>
        <w:lastRenderedPageBreak/>
        <w:t>Table S3</w:t>
      </w:r>
      <w:r w:rsidRPr="00A47EF1">
        <w:rPr>
          <w:color w:val="000000" w:themeColor="text1"/>
        </w:rPr>
        <w:t xml:space="preserve"> Results of </w:t>
      </w:r>
      <w:r w:rsidRPr="00A47EF1">
        <w:rPr>
          <w:rFonts w:ascii="Calibri" w:hAnsi="Calibri" w:cs="Calibri"/>
          <w:color w:val="000000" w:themeColor="text1"/>
          <w:sz w:val="24"/>
          <w:szCs w:val="24"/>
        </w:rPr>
        <w:t>mixed-effects models and Benjamini-Hochberg correction for pairwise comparisons for FK866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994"/>
        <w:gridCol w:w="1474"/>
        <w:gridCol w:w="1281"/>
        <w:gridCol w:w="2045"/>
        <w:gridCol w:w="1071"/>
        <w:gridCol w:w="1281"/>
        <w:gridCol w:w="1119"/>
      </w:tblGrid>
      <w:tr w:rsidR="00A47EF1" w:rsidRPr="00A47EF1" w14:paraId="3E90CF55" w14:textId="77777777" w:rsidTr="00E65C8A">
        <w:trPr>
          <w:tblHeader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74D9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K866</w:t>
            </w:r>
          </w:p>
          <w:p w14:paraId="2EEB1746" w14:textId="3BDE6862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ose_nM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8B16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ntra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9544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37F5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dj_BH_within_dose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9DC9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ig_within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0637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dj_BH_all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4F1E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47EF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ig_pooled</w:t>
            </w:r>
            <w:proofErr w:type="spellEnd"/>
          </w:p>
        </w:tc>
      </w:tr>
      <w:tr w:rsidR="00A47EF1" w:rsidRPr="00A47EF1" w14:paraId="6EBEC86E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ED45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5A4C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FAB4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78074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AB11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71123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8813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20E3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74331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58624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658C207A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C1C3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7EB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0FB5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49677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5F4D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579612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DDE1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D6B5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79960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B22A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57D5D15B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6C5A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A8A7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FB4E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8CC7E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EDB9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AF97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FFF6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FDE326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D801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747F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FF01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1366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AB91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2832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52B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D435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021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C4D4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3EA1D874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0726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2F51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0B13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4948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A962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98972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FC2A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AF14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24229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8347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50B8B6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F9B37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656C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1B46B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610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4A61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28324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4580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2140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44756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74AC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47EF1" w:rsidRPr="00A47EF1" w14:paraId="10D4EF0F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FDE9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AF71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6C61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16757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B116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25135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6EE6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51E4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60737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6F4A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76B63EB1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3C8F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2C17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4E27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84766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1198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0172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CDBE5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AF49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17600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5B2B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F510887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0043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D70E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0B14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666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E7B9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6660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9090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D41D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2BFB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CF4859A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0D60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E5EE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B471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4527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239C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8716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3F88F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7623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3874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0060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367087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B621D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DE89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193E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022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38F4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04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7BB35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CCF4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9086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89E2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A607A5A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BCAB1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BDCA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4DE4D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095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FE51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045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481E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8D0A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4293E-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AD23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33E2092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2A2D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DEB4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795E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9375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E7E9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90628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BF4D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C078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229035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903A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8969310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4410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F880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2505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8306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093E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2696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0732F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3B78D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87A3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4AF9D354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48E1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B50C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604D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2696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5325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2696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99D0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9284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BCBE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8EF13E6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D0DC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75E04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A207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88811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2C6E3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3287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E016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8FE8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3287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92B4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13C7B325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B19B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7A14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237E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7566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D71AA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27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5E63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E71C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27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F9AE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D21499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050A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92278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417D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79561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12DE0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5912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DA83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AF36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2205E-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A7F9A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7730724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1227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3E55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61A70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35078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267E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261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8DC0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D49C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7917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4970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79EBA034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5C5D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4D50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CD3F4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801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1DA5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58012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1268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EC48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5780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37386CE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6DD30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6130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5D38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17306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A1D5C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8076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92784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C1B0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98126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448A1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0FCCA1C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07418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90CA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B9F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5336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5007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2017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055C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7D77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569E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F1A2B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F899039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E2567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CA36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B44E1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1599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5061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4796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6DD7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A307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519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1F4C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0E6E9A22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ED18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99E7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1BE7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8662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560C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7324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F9CC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F0F6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7975E-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EE5B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091A23CF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BD43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9B90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BC9A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0040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33D5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5061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6201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A874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287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5402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A47EF1" w:rsidRPr="00A47EF1" w14:paraId="5E3A540E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C6C4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3B75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D57A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83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778D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830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43A5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EA16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1B93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30CB569C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7935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BA2C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FAA9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4221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052F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770654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B03E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52782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309319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8874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4335DBE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67D0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6838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FB42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4025E-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FBA6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4415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EC0A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E1D28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3844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7968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843C533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42359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EA15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F9AD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373E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4BC4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8612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76E8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7BAC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397E-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57C0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04899BF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1194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2C9C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9D3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6434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7533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287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FB92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EB6A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6591E-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2FCD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C3D6F70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13BD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2145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B73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5088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B13D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2632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0F2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6C11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0177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A222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47EF1" w:rsidRPr="00A47EF1" w14:paraId="0514994C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8EEC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1D595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9C4B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116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C4CF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116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25BB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4E17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B046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2E6AE242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99CB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E542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C01C9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68265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4A57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2191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CA84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1D5F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96374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B04F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107D06BF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6C5F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61D6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F1DAF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6041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B2A6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976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75D8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DB09D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29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526C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0FCE327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8833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D8BF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EB60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5881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91E3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976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8828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5A7B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29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9F729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4E0C74B4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31B2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53B5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B3B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793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9830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5875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5DF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485A5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81501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FA43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2B3FB27A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5EE3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F1739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D965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0093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C8F6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5139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6EE9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BCDD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1064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50A7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47EF1" w:rsidRPr="00A47EF1" w14:paraId="5B9AF8BC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EC92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6817B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3926F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964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5B84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779643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BD46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09EC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821F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1062E8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452A8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C580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AC59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95405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BD84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34486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3DC4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5F2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112648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CCFA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02523F86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BF1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7C61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6CCF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32667E-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15E6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96E-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F138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DA6F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968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A57A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07E60679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5BA99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591E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BDE9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3211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6B76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9632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7740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B7A5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2569E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0A21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5DB5269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930E7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E17F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AFFF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14E-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A129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22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770A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8F1E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456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44EA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526BEC3B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560E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9296A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AEC6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09373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CBDF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14060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5027D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16042D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0450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B29B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A47EF1" w:rsidRPr="00A47EF1" w14:paraId="64956139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2675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3D25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D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8597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3541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D4DF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435413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438B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FE13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99999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F47E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A47EF1" w:rsidRPr="00A47EF1" w14:paraId="380A84F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FA36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D264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D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3171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56780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8986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48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B8E3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BDC4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560510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E52C7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A47EF1" w:rsidRPr="00A47EF1" w14:paraId="07F77BC8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BEE6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164DE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D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8226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0399E-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D0184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712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009F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AD02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6848E-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01AF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19929BF7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4596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6DC0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2B11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5415E-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05E9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5249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A09F8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D48A2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0997E-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E84B0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A47EF1" w:rsidRPr="00A47EF1" w14:paraId="31D0A409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61F8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4853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ncancer - S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75C89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414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5A72C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4828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AB0DB1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3901EA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5836E-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B33D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E65C8A" w:rsidRPr="00A47EF1" w14:paraId="1E336B5D" w14:textId="77777777" w:rsidTr="00E65C8A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1BA86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D6493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8103B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35D1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6CA90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5F1A5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4202E" w14:textId="77777777" w:rsidR="00E65C8A" w:rsidRPr="00A47EF1" w:rsidRDefault="00E65C8A" w:rsidP="00E65C8A">
            <w:pPr>
              <w:spacing w:line="240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7EF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ll</w:t>
            </w:r>
          </w:p>
        </w:tc>
      </w:tr>
    </w:tbl>
    <w:p w14:paraId="674CC4A2" w14:textId="77777777" w:rsidR="00687921" w:rsidRPr="00A47EF1" w:rsidRDefault="00687921" w:rsidP="00687921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p w14:paraId="270C17CD" w14:textId="77777777" w:rsidR="00687921" w:rsidRPr="00A47EF1" w:rsidRDefault="00687921" w:rsidP="00140FCD">
      <w:pPr>
        <w:spacing w:line="240" w:lineRule="auto"/>
        <w:jc w:val="both"/>
        <w:rPr>
          <w:rFonts w:ascii="Calibri" w:hAnsi="Calibri" w:cs="Calibri"/>
          <w:color w:val="000000" w:themeColor="text1"/>
          <w:sz w:val="24"/>
          <w:szCs w:val="24"/>
        </w:rPr>
      </w:pPr>
    </w:p>
    <w:sectPr w:rsidR="00687921" w:rsidRPr="00A47EF1" w:rsidSect="009E1132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1E63A" w14:textId="77777777" w:rsidR="00D36B5C" w:rsidRDefault="00D36B5C" w:rsidP="009E1132">
      <w:pPr>
        <w:spacing w:after="0" w:line="240" w:lineRule="auto"/>
      </w:pPr>
      <w:r>
        <w:separator/>
      </w:r>
    </w:p>
  </w:endnote>
  <w:endnote w:type="continuationSeparator" w:id="0">
    <w:p w14:paraId="2F9A5F83" w14:textId="77777777" w:rsidR="00D36B5C" w:rsidRDefault="00D36B5C" w:rsidP="009E1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73913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973A54" w14:textId="7169F005" w:rsidR="009E1132" w:rsidRDefault="009E11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A9782" w14:textId="77777777" w:rsidR="009E1132" w:rsidRDefault="009E1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7C250" w14:textId="77777777" w:rsidR="00D36B5C" w:rsidRDefault="00D36B5C" w:rsidP="009E1132">
      <w:pPr>
        <w:spacing w:after="0" w:line="240" w:lineRule="auto"/>
      </w:pPr>
      <w:r>
        <w:separator/>
      </w:r>
    </w:p>
  </w:footnote>
  <w:footnote w:type="continuationSeparator" w:id="0">
    <w:p w14:paraId="30E649DE" w14:textId="77777777" w:rsidR="00D36B5C" w:rsidRDefault="00D36B5C" w:rsidP="009E11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83D"/>
    <w:rsid w:val="00031E91"/>
    <w:rsid w:val="000F74BC"/>
    <w:rsid w:val="00140FCD"/>
    <w:rsid w:val="0020393E"/>
    <w:rsid w:val="00225F2E"/>
    <w:rsid w:val="002730F6"/>
    <w:rsid w:val="002F0F36"/>
    <w:rsid w:val="00305A80"/>
    <w:rsid w:val="00327781"/>
    <w:rsid w:val="003A3DE4"/>
    <w:rsid w:val="003F4EC0"/>
    <w:rsid w:val="00414083"/>
    <w:rsid w:val="00422A70"/>
    <w:rsid w:val="004545BB"/>
    <w:rsid w:val="004E220F"/>
    <w:rsid w:val="005B5218"/>
    <w:rsid w:val="006823DB"/>
    <w:rsid w:val="00687921"/>
    <w:rsid w:val="00694714"/>
    <w:rsid w:val="006A7A7C"/>
    <w:rsid w:val="006C1B94"/>
    <w:rsid w:val="007314FC"/>
    <w:rsid w:val="00765E7E"/>
    <w:rsid w:val="00775850"/>
    <w:rsid w:val="008B266B"/>
    <w:rsid w:val="008C5894"/>
    <w:rsid w:val="00945B38"/>
    <w:rsid w:val="009517A5"/>
    <w:rsid w:val="009609D4"/>
    <w:rsid w:val="009E1132"/>
    <w:rsid w:val="009E273F"/>
    <w:rsid w:val="009E7793"/>
    <w:rsid w:val="00A22603"/>
    <w:rsid w:val="00A24B55"/>
    <w:rsid w:val="00A47E66"/>
    <w:rsid w:val="00A47EF1"/>
    <w:rsid w:val="00B22437"/>
    <w:rsid w:val="00B3278B"/>
    <w:rsid w:val="00B362F3"/>
    <w:rsid w:val="00CB4E17"/>
    <w:rsid w:val="00D36B5C"/>
    <w:rsid w:val="00D72F8C"/>
    <w:rsid w:val="00DE6199"/>
    <w:rsid w:val="00E07C19"/>
    <w:rsid w:val="00E20022"/>
    <w:rsid w:val="00E65C8A"/>
    <w:rsid w:val="00F04FA5"/>
    <w:rsid w:val="00F11C84"/>
    <w:rsid w:val="00F43A36"/>
    <w:rsid w:val="00F813C1"/>
    <w:rsid w:val="00F8183D"/>
    <w:rsid w:val="00F84642"/>
    <w:rsid w:val="00FA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D36F6"/>
  <w15:chartTrackingRefBased/>
  <w15:docId w15:val="{79318951-822A-4076-90F7-98217B35E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8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24B5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4B5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1132"/>
  </w:style>
  <w:style w:type="paragraph" w:styleId="Header">
    <w:name w:val="header"/>
    <w:basedOn w:val="Normal"/>
    <w:link w:val="HeaderChar"/>
    <w:uiPriority w:val="99"/>
    <w:unhideWhenUsed/>
    <w:rsid w:val="009E1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132"/>
  </w:style>
  <w:style w:type="paragraph" w:styleId="Footer">
    <w:name w:val="footer"/>
    <w:basedOn w:val="Normal"/>
    <w:link w:val="FooterChar"/>
    <w:uiPriority w:val="99"/>
    <w:unhideWhenUsed/>
    <w:rsid w:val="009E1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132"/>
  </w:style>
  <w:style w:type="table" w:styleId="TableGrid">
    <w:name w:val="Table Grid"/>
    <w:basedOn w:val="TableNormal"/>
    <w:uiPriority w:val="39"/>
    <w:rsid w:val="00F81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6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7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urldefense.com/v3/__https:/github.com/EdgeYu97/CDKN2A-GBM-Analysis__;!!F9wkZZsI-LA!AAIXzRKEE72NLkRhAQohZyi8C0itkAbqVVc2L7cAfeTyQ-W2rAYytgnbAYwkjFTLd75n_xXih6xy-JYp94FYITm50Q$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5</TotalTime>
  <Pages>8</Pages>
  <Words>2059</Words>
  <Characters>1174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ey, Swati</dc:creator>
  <cp:keywords/>
  <dc:description/>
  <cp:lastModifiedBy>Rodriguez, Fausto</cp:lastModifiedBy>
  <cp:revision>16</cp:revision>
  <dcterms:created xsi:type="dcterms:W3CDTF">2025-11-12T21:35:00Z</dcterms:created>
  <dcterms:modified xsi:type="dcterms:W3CDTF">2026-02-25T06:03:00Z</dcterms:modified>
</cp:coreProperties>
</file>